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1" w:type="dxa"/>
        <w:jc w:val="left"/>
        <w:tblInd w:w="-13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332"/>
        <w:gridCol w:w="1332"/>
        <w:gridCol w:w="1332"/>
        <w:gridCol w:w="1749"/>
        <w:gridCol w:w="1332"/>
        <w:gridCol w:w="1332"/>
      </w:tblGrid>
      <w:tr>
        <w:trPr>
          <w:trHeight w:val="24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A id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rument Mode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 Coun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e Count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38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883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128799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38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1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496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1260486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39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1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3573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5499057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39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6860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9438066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39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2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4850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9024250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2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075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8105390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2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472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3086012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0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3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1238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710872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0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3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3883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7227814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0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4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9479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4194340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4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5930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5283716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4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949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5547514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5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4795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1740131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5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3828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0752677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6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1364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957296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2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4854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63714299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3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7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2839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5604526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3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9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4934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6287140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6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5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6991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5979111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6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7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4504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82235611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8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1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5552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9482760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8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1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3319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73274991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8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3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7789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3997255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8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3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9399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6618998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9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8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1314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50318955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9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5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3695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43062227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9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5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2719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8299311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9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671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8446056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9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5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9047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5016924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9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1404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8796575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5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5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029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9868797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52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5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983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4505017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52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9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4448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515171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5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2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599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317429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52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20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011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0599324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52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22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73108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0257650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52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24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3693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8105482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38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7958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0151588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39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2812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1456829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1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5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7160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3562556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2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6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602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4793226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2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7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3855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1139931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3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H8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62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390754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9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7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4924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6934493</w:t>
            </w:r>
          </w:p>
        </w:tc>
      </w:tr>
      <w:tr>
        <w:trPr>
          <w:trHeight w:val="22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R58949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15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umina HiSeq 2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1836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;Microsoft YaHei" w:hAnsi="等线;Microsoft YaHei" w:eastAsia="等线;Microsoft YaHei" w:cs="等线;Microsoft YaHei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;Microsoft YaHei" w:cs="等线;Microsoft YaHei" w:ascii="等线;Microsoft YaHei" w:hAnsi="等线;Microsoft YaHei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3423647</w:t>
            </w:r>
          </w:p>
        </w:tc>
      </w:tr>
    </w:tbl>
    <w:p>
      <w:pPr>
        <w:pStyle w:val="Normal"/>
        <w:rPr>
          <w:rFonts w:ascii="等线;Microsoft YaHei" w:hAnsi="等线;Microsoft YaHei" w:eastAsia="等线;Microsoft YaHei" w:cs="等线;Microsoft YaHei"/>
          <w:sz w:val="16"/>
          <w:szCs w:val="16"/>
        </w:rPr>
      </w:pPr>
      <w:r>
        <w:rPr>
          <w:rFonts w:eastAsia="等线;Microsoft YaHei" w:cs="等线;Microsoft YaHei" w:ascii="等线;Microsoft YaHei" w:hAnsi="等线;Microsoft YaHei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altName w:val="Microsoft YaHei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;Microsoft YaHei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11:43:35Z</dcterms:created>
  <dc:creator>mahigh</dc:creator>
  <dc:description/>
  <dc:language>en-US</dc:language>
  <cp:lastModifiedBy>mahigh</cp:lastModifiedBy>
  <dcterms:modified xsi:type="dcterms:W3CDTF">2024-01-17T11:45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2E451A18364D028739A80CBFC22E9A_12</vt:lpwstr>
  </property>
  <property fmtid="{D5CDD505-2E9C-101B-9397-08002B2CF9AE}" pid="3" name="KSOProductBuildVer">
    <vt:lpwstr>1033-12.2.0.13412</vt:lpwstr>
  </property>
</Properties>
</file>